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5BB2BF" w14:textId="44299BA4" w:rsidR="00DA0D92" w:rsidRPr="00BA40BE" w:rsidRDefault="00094877">
      <w:pPr>
        <w:pStyle w:val="Heading1"/>
        <w:rPr>
          <w:color w:val="000000" w:themeColor="text1"/>
        </w:rPr>
      </w:pPr>
      <w:r w:rsidRPr="00BA40BE">
        <w:rPr>
          <w:color w:val="000000" w:themeColor="text1"/>
        </w:rPr>
        <w:t xml:space="preserve">Pit Stop </w:t>
      </w:r>
      <w:r w:rsidR="00BA40BE" w:rsidRPr="00BA40BE">
        <w:rPr>
          <w:color w:val="000000" w:themeColor="text1"/>
        </w:rPr>
        <w:t xml:space="preserve">for </w:t>
      </w:r>
      <w:r w:rsidRPr="00BA40BE">
        <w:rPr>
          <w:color w:val="000000" w:themeColor="text1"/>
        </w:rPr>
        <w:t>Health Questionnaire</w:t>
      </w:r>
    </w:p>
    <w:p w14:paraId="6BE519DB" w14:textId="77777777" w:rsidR="00DA0D92" w:rsidRPr="00BA40BE" w:rsidRDefault="00094877">
      <w:pPr>
        <w:pStyle w:val="Heading2"/>
        <w:rPr>
          <w:color w:val="000000" w:themeColor="text1"/>
        </w:rPr>
      </w:pPr>
      <w:r w:rsidRPr="00BA40BE">
        <w:rPr>
          <w:color w:val="000000" w:themeColor="text1"/>
        </w:rPr>
        <w:t>Demographic Information</w:t>
      </w:r>
    </w:p>
    <w:p w14:paraId="4F1DE9E8" w14:textId="77777777" w:rsidR="00DA0D92" w:rsidRPr="00BA40BE" w:rsidRDefault="00094877">
      <w:pPr>
        <w:rPr>
          <w:color w:val="000000" w:themeColor="text1"/>
        </w:rPr>
      </w:pPr>
      <w:r w:rsidRPr="00BA40BE">
        <w:rPr>
          <w:color w:val="000000" w:themeColor="text1"/>
        </w:rPr>
        <w:t>1. Age Group</w:t>
      </w:r>
    </w:p>
    <w:p w14:paraId="49A35328" w14:textId="77777777" w:rsidR="00DA0D92" w:rsidRPr="00BA40BE" w:rsidRDefault="00094877">
      <w:pPr>
        <w:rPr>
          <w:color w:val="000000" w:themeColor="text1"/>
        </w:rPr>
      </w:pPr>
      <w:r w:rsidRPr="00BA40BE">
        <w:rPr>
          <w:color w:val="000000" w:themeColor="text1"/>
        </w:rPr>
        <w:t>☐</w:t>
      </w:r>
      <w:r w:rsidRPr="00BA40BE">
        <w:rPr>
          <w:color w:val="000000" w:themeColor="text1"/>
        </w:rPr>
        <w:t xml:space="preserve"> 18–25  ☐ 26–35  ☐ 36–45  ☐ 46–55  ☐ 56–65  ☐ 66–75  ☐ 76–85  ☐ 85+</w:t>
      </w:r>
    </w:p>
    <w:p w14:paraId="19B9F243" w14:textId="77777777" w:rsidR="00DA0D92" w:rsidRPr="00BA40BE" w:rsidRDefault="00094877">
      <w:pPr>
        <w:rPr>
          <w:color w:val="000000" w:themeColor="text1"/>
        </w:rPr>
      </w:pPr>
      <w:r w:rsidRPr="00BA40BE">
        <w:rPr>
          <w:color w:val="000000" w:themeColor="text1"/>
        </w:rPr>
        <w:t>2. Gender Identity</w:t>
      </w:r>
    </w:p>
    <w:p w14:paraId="0D8FA7D2" w14:textId="77777777" w:rsidR="00DA0D92" w:rsidRPr="00BA40BE" w:rsidRDefault="00094877">
      <w:pPr>
        <w:rPr>
          <w:color w:val="000000" w:themeColor="text1"/>
        </w:rPr>
      </w:pPr>
      <w:r w:rsidRPr="00BA40BE">
        <w:rPr>
          <w:color w:val="000000" w:themeColor="text1"/>
        </w:rPr>
        <w:t>☐</w:t>
      </w:r>
      <w:r w:rsidRPr="00BA40BE">
        <w:rPr>
          <w:color w:val="000000" w:themeColor="text1"/>
        </w:rPr>
        <w:t xml:space="preserve"> Male  ☐ Female  ☐ Non-binary  ☐ Transgender  ☐ Cisgender</w:t>
      </w:r>
    </w:p>
    <w:p w14:paraId="5B25CE99" w14:textId="77777777" w:rsidR="00DA0D92" w:rsidRPr="00BA40BE" w:rsidRDefault="00094877">
      <w:pPr>
        <w:rPr>
          <w:color w:val="000000" w:themeColor="text1"/>
        </w:rPr>
      </w:pPr>
      <w:r w:rsidRPr="00BA40BE">
        <w:rPr>
          <w:color w:val="000000" w:themeColor="text1"/>
        </w:rPr>
        <w:t>☐</w:t>
      </w:r>
      <w:r w:rsidRPr="00BA40BE">
        <w:rPr>
          <w:color w:val="000000" w:themeColor="text1"/>
        </w:rPr>
        <w:t xml:space="preserve"> Other (please specify): ___________________________</w:t>
      </w:r>
    </w:p>
    <w:p w14:paraId="54739CF8" w14:textId="77777777" w:rsidR="00DA0D92" w:rsidRPr="00BA40BE" w:rsidRDefault="00094877">
      <w:pPr>
        <w:rPr>
          <w:color w:val="000000" w:themeColor="text1"/>
        </w:rPr>
      </w:pPr>
      <w:r w:rsidRPr="00BA40BE">
        <w:rPr>
          <w:color w:val="000000" w:themeColor="text1"/>
        </w:rPr>
        <w:t>3. Occupation Type</w:t>
      </w:r>
    </w:p>
    <w:p w14:paraId="7259CAAE" w14:textId="77777777" w:rsidR="00DA0D92" w:rsidRPr="00BA40BE" w:rsidRDefault="00094877">
      <w:pPr>
        <w:rPr>
          <w:color w:val="000000" w:themeColor="text1"/>
        </w:rPr>
      </w:pPr>
      <w:r w:rsidRPr="00BA40BE">
        <w:rPr>
          <w:color w:val="000000" w:themeColor="text1"/>
        </w:rPr>
        <w:t>☐</w:t>
      </w:r>
      <w:r w:rsidRPr="00BA40BE">
        <w:rPr>
          <w:color w:val="000000" w:themeColor="text1"/>
        </w:rPr>
        <w:t xml:space="preserve"> Trade  ☐ Office Work  ☐ Hospitality  ☐ Caring for Others  ☐ Retail</w:t>
      </w:r>
    </w:p>
    <w:p w14:paraId="79C16753" w14:textId="77777777" w:rsidR="00DA0D92" w:rsidRPr="00BA40BE" w:rsidRDefault="00094877">
      <w:pPr>
        <w:rPr>
          <w:color w:val="000000" w:themeColor="text1"/>
        </w:rPr>
      </w:pPr>
      <w:r w:rsidRPr="00BA40BE">
        <w:rPr>
          <w:color w:val="000000" w:themeColor="text1"/>
        </w:rPr>
        <w:t>☐</w:t>
      </w:r>
      <w:r w:rsidRPr="00BA40BE">
        <w:rPr>
          <w:color w:val="000000" w:themeColor="text1"/>
        </w:rPr>
        <w:t xml:space="preserve"> Other (please specify): ___________________________</w:t>
      </w:r>
    </w:p>
    <w:p w14:paraId="0BA5CD92" w14:textId="77777777" w:rsidR="00DA0D92" w:rsidRPr="00BA40BE" w:rsidRDefault="00094877">
      <w:pPr>
        <w:pStyle w:val="Heading2"/>
        <w:rPr>
          <w:color w:val="000000" w:themeColor="text1"/>
        </w:rPr>
      </w:pPr>
      <w:r w:rsidRPr="00BA40BE">
        <w:rPr>
          <w:color w:val="000000" w:themeColor="text1"/>
        </w:rPr>
        <w:t>Health Perceptions and Behaviours</w:t>
      </w:r>
    </w:p>
    <w:p w14:paraId="72CC1B99" w14:textId="77777777" w:rsidR="00DA0D92" w:rsidRPr="00BA40BE" w:rsidRDefault="00094877">
      <w:pPr>
        <w:rPr>
          <w:color w:val="000000" w:themeColor="text1"/>
        </w:rPr>
      </w:pPr>
      <w:r w:rsidRPr="00BA40BE">
        <w:rPr>
          <w:color w:val="000000" w:themeColor="text1"/>
        </w:rPr>
        <w:t>4. How important is your health to you?</w:t>
      </w:r>
    </w:p>
    <w:p w14:paraId="1B4BBA50" w14:textId="77777777" w:rsidR="00DA0D92" w:rsidRPr="00BA40BE" w:rsidRDefault="00094877">
      <w:pPr>
        <w:rPr>
          <w:color w:val="000000" w:themeColor="text1"/>
        </w:rPr>
      </w:pPr>
      <w:r w:rsidRPr="00BA40BE">
        <w:rPr>
          <w:color w:val="000000" w:themeColor="text1"/>
        </w:rPr>
        <w:t>☐</w:t>
      </w:r>
      <w:r w:rsidRPr="00BA40BE">
        <w:rPr>
          <w:color w:val="000000" w:themeColor="text1"/>
        </w:rPr>
        <w:t xml:space="preserve"> Extremely unimportant  ☐ Somewhat unimportant  ☐ Neutral  ☐ Somewhat important  ☐ Extremely important</w:t>
      </w:r>
    </w:p>
    <w:p w14:paraId="433760F6" w14:textId="77777777" w:rsidR="00DA0D92" w:rsidRPr="00BA40BE" w:rsidRDefault="00094877">
      <w:pPr>
        <w:rPr>
          <w:color w:val="000000" w:themeColor="text1"/>
        </w:rPr>
      </w:pPr>
      <w:r w:rsidRPr="00BA40BE">
        <w:rPr>
          <w:color w:val="000000" w:themeColor="text1"/>
        </w:rPr>
        <w:t>5. How many times do you typically have your health checked in a year?</w:t>
      </w:r>
    </w:p>
    <w:p w14:paraId="3E8F854C" w14:textId="77777777" w:rsidR="00DA0D92" w:rsidRPr="00BA40BE" w:rsidRDefault="00094877">
      <w:pPr>
        <w:rPr>
          <w:color w:val="000000" w:themeColor="text1"/>
        </w:rPr>
      </w:pPr>
      <w:r w:rsidRPr="00BA40BE">
        <w:rPr>
          <w:color w:val="000000" w:themeColor="text1"/>
        </w:rPr>
        <w:t>☐</w:t>
      </w:r>
      <w:r w:rsidRPr="00BA40BE">
        <w:rPr>
          <w:color w:val="000000" w:themeColor="text1"/>
        </w:rPr>
        <w:t xml:space="preserve"> 1  ☐ 2  ☐ 3  ☐ 4  ☐ 5  ☐ 6  ☐ 7  ☐ 8  ☐ 9  ☐ 10+</w:t>
      </w:r>
    </w:p>
    <w:p w14:paraId="22F99CD6" w14:textId="77777777" w:rsidR="00DA0D92" w:rsidRPr="00BA40BE" w:rsidRDefault="00094877">
      <w:pPr>
        <w:rPr>
          <w:color w:val="000000" w:themeColor="text1"/>
        </w:rPr>
      </w:pPr>
      <w:r w:rsidRPr="00BA40BE">
        <w:rPr>
          <w:color w:val="000000" w:themeColor="text1"/>
        </w:rPr>
        <w:t>6. Were the results of your Pit Stop Health Check surprising to you?</w:t>
      </w:r>
    </w:p>
    <w:p w14:paraId="5D028A9E" w14:textId="77777777" w:rsidR="00DA0D92" w:rsidRPr="00BA40BE" w:rsidRDefault="00094877">
      <w:pPr>
        <w:rPr>
          <w:color w:val="000000" w:themeColor="text1"/>
        </w:rPr>
      </w:pPr>
      <w:r w:rsidRPr="00BA40BE">
        <w:rPr>
          <w:color w:val="000000" w:themeColor="text1"/>
        </w:rPr>
        <w:t>☐</w:t>
      </w:r>
      <w:r w:rsidRPr="00BA40BE">
        <w:rPr>
          <w:color w:val="000000" w:themeColor="text1"/>
        </w:rPr>
        <w:t xml:space="preserve"> Yes  ☐ No  ☐ Other (please specify): ___________________________</w:t>
      </w:r>
    </w:p>
    <w:p w14:paraId="458CB72D" w14:textId="77777777" w:rsidR="00DA0D92" w:rsidRPr="00BA40BE" w:rsidRDefault="00094877">
      <w:pPr>
        <w:rPr>
          <w:color w:val="000000" w:themeColor="text1"/>
        </w:rPr>
      </w:pPr>
      <w:r w:rsidRPr="00BA40BE">
        <w:rPr>
          <w:color w:val="000000" w:themeColor="text1"/>
        </w:rPr>
        <w:t>7. Which areas of the health check did you score below the recommended level?</w:t>
      </w:r>
    </w:p>
    <w:p w14:paraId="425C02C7" w14:textId="77777777" w:rsidR="00DA0D92" w:rsidRPr="00BA40BE" w:rsidRDefault="00094877">
      <w:pPr>
        <w:rPr>
          <w:color w:val="000000" w:themeColor="text1"/>
        </w:rPr>
      </w:pPr>
      <w:r w:rsidRPr="00BA40BE">
        <w:rPr>
          <w:color w:val="000000" w:themeColor="text1"/>
        </w:rPr>
        <w:t>☐</w:t>
      </w:r>
      <w:r w:rsidRPr="00BA40BE">
        <w:rPr>
          <w:color w:val="000000" w:themeColor="text1"/>
        </w:rPr>
        <w:t xml:space="preserve"> Sleep  ☐ Alcohol Consumption  ☐ Blood Pressure  ☐ Exercise  ☐ Smoking</w:t>
      </w:r>
    </w:p>
    <w:p w14:paraId="5EE3666E" w14:textId="77777777" w:rsidR="00DA0D92" w:rsidRPr="00BA40BE" w:rsidRDefault="00094877">
      <w:pPr>
        <w:rPr>
          <w:color w:val="000000" w:themeColor="text1"/>
        </w:rPr>
      </w:pPr>
      <w:r w:rsidRPr="00BA40BE">
        <w:rPr>
          <w:color w:val="000000" w:themeColor="text1"/>
        </w:rPr>
        <w:t>☐</w:t>
      </w:r>
      <w:r w:rsidRPr="00BA40BE">
        <w:rPr>
          <w:color w:val="000000" w:themeColor="text1"/>
        </w:rPr>
        <w:t xml:space="preserve"> Waist Circumference  ☐ Support Network  ☐ Testicle/Breast Screening</w:t>
      </w:r>
    </w:p>
    <w:p w14:paraId="54DD7781" w14:textId="77777777" w:rsidR="00DA0D92" w:rsidRPr="00BA40BE" w:rsidRDefault="00094877">
      <w:pPr>
        <w:rPr>
          <w:color w:val="000000" w:themeColor="text1"/>
        </w:rPr>
      </w:pPr>
      <w:r w:rsidRPr="00BA40BE">
        <w:rPr>
          <w:color w:val="000000" w:themeColor="text1"/>
        </w:rPr>
        <w:t>☐</w:t>
      </w:r>
      <w:r w:rsidRPr="00BA40BE">
        <w:rPr>
          <w:color w:val="000000" w:themeColor="text1"/>
        </w:rPr>
        <w:t xml:space="preserve"> Other (please specify): ___________________________</w:t>
      </w:r>
    </w:p>
    <w:p w14:paraId="4F3E7F22" w14:textId="77777777" w:rsidR="00DA0D92" w:rsidRPr="00BA40BE" w:rsidRDefault="00094877">
      <w:pPr>
        <w:rPr>
          <w:color w:val="000000" w:themeColor="text1"/>
        </w:rPr>
      </w:pPr>
      <w:r w:rsidRPr="00BA40BE">
        <w:rPr>
          <w:color w:val="000000" w:themeColor="text1"/>
        </w:rPr>
        <w:t>8. Would you consider modifying your health behaviours based on the Pit Stop results?</w:t>
      </w:r>
    </w:p>
    <w:p w14:paraId="2BA00B14" w14:textId="77777777" w:rsidR="00DA0D92" w:rsidRPr="00BA40BE" w:rsidRDefault="00094877">
      <w:pPr>
        <w:rPr>
          <w:color w:val="000000" w:themeColor="text1"/>
        </w:rPr>
      </w:pPr>
      <w:r w:rsidRPr="00BA40BE">
        <w:rPr>
          <w:color w:val="000000" w:themeColor="text1"/>
        </w:rPr>
        <w:lastRenderedPageBreak/>
        <w:t>☐</w:t>
      </w:r>
      <w:r w:rsidRPr="00BA40BE">
        <w:rPr>
          <w:color w:val="000000" w:themeColor="text1"/>
        </w:rPr>
        <w:t xml:space="preserve"> Extremely unlikely  ☐ Somewhat unlikely  ☐ Neutral  ☐ Somewhat likely  ☐ Extremely likely</w:t>
      </w:r>
    </w:p>
    <w:p w14:paraId="35D5BBEF" w14:textId="77777777" w:rsidR="00DA0D92" w:rsidRPr="00BA40BE" w:rsidRDefault="00094877">
      <w:pPr>
        <w:rPr>
          <w:color w:val="000000" w:themeColor="text1"/>
        </w:rPr>
      </w:pPr>
      <w:r w:rsidRPr="00BA40BE">
        <w:rPr>
          <w:color w:val="000000" w:themeColor="text1"/>
        </w:rPr>
        <w:t>9. Are you likely to follow up with a doctor or health professional after visiting the Pit Stop?</w:t>
      </w:r>
    </w:p>
    <w:p w14:paraId="6397861B" w14:textId="77777777" w:rsidR="00DA0D92" w:rsidRPr="00BA40BE" w:rsidRDefault="00094877">
      <w:pPr>
        <w:rPr>
          <w:color w:val="000000" w:themeColor="text1"/>
        </w:rPr>
      </w:pPr>
      <w:r w:rsidRPr="00BA40BE">
        <w:rPr>
          <w:color w:val="000000" w:themeColor="text1"/>
        </w:rPr>
        <w:t>☐</w:t>
      </w:r>
      <w:r w:rsidRPr="00BA40BE">
        <w:rPr>
          <w:color w:val="000000" w:themeColor="text1"/>
        </w:rPr>
        <w:t xml:space="preserve"> Extremely unlikely  ☐ Somewhat unlikely  ☐ Neutral  ☐ Somewhat likely  ☐ Extremely likely</w:t>
      </w:r>
    </w:p>
    <w:p w14:paraId="4700A22F" w14:textId="77777777" w:rsidR="00DA0D92" w:rsidRPr="00BA40BE" w:rsidRDefault="00094877">
      <w:pPr>
        <w:rPr>
          <w:color w:val="000000" w:themeColor="text1"/>
        </w:rPr>
      </w:pPr>
      <w:r w:rsidRPr="00BA40BE">
        <w:rPr>
          <w:color w:val="000000" w:themeColor="text1"/>
        </w:rPr>
        <w:t>10. Would you consider having an annual health check following your Pit Stop visit?</w:t>
      </w:r>
    </w:p>
    <w:p w14:paraId="7E5ABFE2" w14:textId="77777777" w:rsidR="00DA0D92" w:rsidRPr="00BA40BE" w:rsidRDefault="00094877">
      <w:pPr>
        <w:rPr>
          <w:color w:val="000000" w:themeColor="text1"/>
        </w:rPr>
      </w:pPr>
      <w:r w:rsidRPr="00BA40BE">
        <w:rPr>
          <w:color w:val="000000" w:themeColor="text1"/>
        </w:rPr>
        <w:t>☐</w:t>
      </w:r>
      <w:r w:rsidRPr="00BA40BE">
        <w:rPr>
          <w:color w:val="000000" w:themeColor="text1"/>
        </w:rPr>
        <w:t xml:space="preserve"> Extremely unlikely  ☐ Somewhat unlikely  ☐ Neutral  ☐ Somewhat likely  ☐ Extremely likely</w:t>
      </w:r>
    </w:p>
    <w:p w14:paraId="7A8046FF" w14:textId="77777777" w:rsidR="00DA0D92" w:rsidRPr="00BA40BE" w:rsidRDefault="00094877">
      <w:pPr>
        <w:rPr>
          <w:color w:val="000000" w:themeColor="text1"/>
        </w:rPr>
      </w:pPr>
      <w:r w:rsidRPr="00BA40BE">
        <w:rPr>
          <w:color w:val="000000" w:themeColor="text1"/>
        </w:rPr>
        <w:t>11. Are you likely to seek any other form of medical advice or assistance?</w:t>
      </w:r>
    </w:p>
    <w:p w14:paraId="26309541" w14:textId="77777777" w:rsidR="00DA0D92" w:rsidRPr="00BA40BE" w:rsidRDefault="00094877">
      <w:pPr>
        <w:rPr>
          <w:color w:val="000000" w:themeColor="text1"/>
        </w:rPr>
      </w:pPr>
      <w:r w:rsidRPr="00BA40BE">
        <w:rPr>
          <w:color w:val="000000" w:themeColor="text1"/>
        </w:rPr>
        <w:t>☐</w:t>
      </w:r>
      <w:r w:rsidRPr="00BA40BE">
        <w:rPr>
          <w:color w:val="000000" w:themeColor="text1"/>
        </w:rPr>
        <w:t xml:space="preserve"> Extremely unlikely  ☐ Somewhat unlikely  ☐ Neutral  ☐ Somewhat likely  ☐ Extremely likely</w:t>
      </w:r>
    </w:p>
    <w:p w14:paraId="30DAB8C1" w14:textId="77777777" w:rsidR="00DA0D92" w:rsidRPr="00BA40BE" w:rsidRDefault="00094877">
      <w:pPr>
        <w:rPr>
          <w:color w:val="000000" w:themeColor="text1"/>
        </w:rPr>
      </w:pPr>
      <w:r w:rsidRPr="00BA40BE">
        <w:rPr>
          <w:color w:val="000000" w:themeColor="text1"/>
        </w:rPr>
        <w:t>12. If yes, which area would this relate to?</w:t>
      </w:r>
    </w:p>
    <w:p w14:paraId="51EE8B4B" w14:textId="77777777" w:rsidR="00DA0D92" w:rsidRPr="00BA40BE" w:rsidRDefault="00094877">
      <w:pPr>
        <w:rPr>
          <w:color w:val="000000" w:themeColor="text1"/>
        </w:rPr>
      </w:pPr>
      <w:r w:rsidRPr="00BA40BE">
        <w:rPr>
          <w:color w:val="000000" w:themeColor="text1"/>
        </w:rPr>
        <w:t>☐</w:t>
      </w:r>
      <w:r w:rsidRPr="00BA40BE">
        <w:rPr>
          <w:color w:val="000000" w:themeColor="text1"/>
        </w:rPr>
        <w:t xml:space="preserve"> Sleep  ☐ Alcohol Consumption  ☐ Blood Pressure  ☐ Exercise  ☐ Smoking</w:t>
      </w:r>
    </w:p>
    <w:p w14:paraId="4762AB84" w14:textId="77777777" w:rsidR="00DA0D92" w:rsidRPr="00BA40BE" w:rsidRDefault="00094877">
      <w:pPr>
        <w:rPr>
          <w:color w:val="000000" w:themeColor="text1"/>
        </w:rPr>
      </w:pPr>
      <w:r w:rsidRPr="00BA40BE">
        <w:rPr>
          <w:color w:val="000000" w:themeColor="text1"/>
        </w:rPr>
        <w:t>☐</w:t>
      </w:r>
      <w:r w:rsidRPr="00BA40BE">
        <w:rPr>
          <w:color w:val="000000" w:themeColor="text1"/>
        </w:rPr>
        <w:t xml:space="preserve"> Waist Circumference  ☐ Support Network  ☐ Testicle/Breast Screening</w:t>
      </w:r>
    </w:p>
    <w:p w14:paraId="2F5AB6AE" w14:textId="77777777" w:rsidR="00DA0D92" w:rsidRPr="00BA40BE" w:rsidRDefault="00094877">
      <w:pPr>
        <w:rPr>
          <w:color w:val="000000" w:themeColor="text1"/>
        </w:rPr>
      </w:pPr>
      <w:r w:rsidRPr="00BA40BE">
        <w:rPr>
          <w:color w:val="000000" w:themeColor="text1"/>
        </w:rPr>
        <w:t>☐</w:t>
      </w:r>
      <w:r w:rsidRPr="00BA40BE">
        <w:rPr>
          <w:color w:val="000000" w:themeColor="text1"/>
        </w:rPr>
        <w:t xml:space="preserve"> Other (please specify): ___________________________</w:t>
      </w:r>
    </w:p>
    <w:p w14:paraId="461EEEE0" w14:textId="77777777" w:rsidR="00DA0D92" w:rsidRPr="00BA40BE" w:rsidRDefault="00094877">
      <w:pPr>
        <w:pStyle w:val="Heading2"/>
        <w:rPr>
          <w:color w:val="000000" w:themeColor="text1"/>
        </w:rPr>
      </w:pPr>
      <w:r w:rsidRPr="00BA40BE">
        <w:rPr>
          <w:color w:val="000000" w:themeColor="text1"/>
        </w:rPr>
        <w:t>Feedback and Future Engagement</w:t>
      </w:r>
    </w:p>
    <w:p w14:paraId="2BBEF406" w14:textId="77777777" w:rsidR="00DA0D92" w:rsidRPr="00BA40BE" w:rsidRDefault="00094877">
      <w:pPr>
        <w:rPr>
          <w:color w:val="000000" w:themeColor="text1"/>
        </w:rPr>
      </w:pPr>
      <w:r w:rsidRPr="00BA40BE">
        <w:rPr>
          <w:color w:val="000000" w:themeColor="text1"/>
        </w:rPr>
        <w:t>13. Would you visit the Pit Stop again?</w:t>
      </w:r>
    </w:p>
    <w:p w14:paraId="57A44C31" w14:textId="77777777" w:rsidR="00DA0D92" w:rsidRPr="00BA40BE" w:rsidRDefault="00094877">
      <w:pPr>
        <w:rPr>
          <w:color w:val="000000" w:themeColor="text1"/>
        </w:rPr>
      </w:pPr>
      <w:r w:rsidRPr="00BA40BE">
        <w:rPr>
          <w:color w:val="000000" w:themeColor="text1"/>
        </w:rPr>
        <w:t>☐</w:t>
      </w:r>
      <w:r w:rsidRPr="00BA40BE">
        <w:rPr>
          <w:color w:val="000000" w:themeColor="text1"/>
        </w:rPr>
        <w:t xml:space="preserve"> Extremely unlikely  ☐ Somewhat unlikely  ☐ Neutral  ☐ Somewhat likely  ☐ Extremely likely</w:t>
      </w:r>
    </w:p>
    <w:p w14:paraId="550BCE9D" w14:textId="77777777" w:rsidR="00DA0D92" w:rsidRPr="00BA40BE" w:rsidRDefault="00094877">
      <w:pPr>
        <w:rPr>
          <w:color w:val="000000" w:themeColor="text1"/>
        </w:rPr>
      </w:pPr>
      <w:r w:rsidRPr="00BA40BE">
        <w:rPr>
          <w:color w:val="000000" w:themeColor="text1"/>
        </w:rPr>
        <w:t>14. Would you recommend the Pit Stop to friends or family?</w:t>
      </w:r>
    </w:p>
    <w:p w14:paraId="41023C92" w14:textId="77777777" w:rsidR="00DA0D92" w:rsidRPr="00BA40BE" w:rsidRDefault="00094877">
      <w:pPr>
        <w:rPr>
          <w:color w:val="000000" w:themeColor="text1"/>
        </w:rPr>
      </w:pPr>
      <w:r w:rsidRPr="00BA40BE">
        <w:rPr>
          <w:color w:val="000000" w:themeColor="text1"/>
        </w:rPr>
        <w:t>☐</w:t>
      </w:r>
      <w:r w:rsidRPr="00BA40BE">
        <w:rPr>
          <w:color w:val="000000" w:themeColor="text1"/>
        </w:rPr>
        <w:t xml:space="preserve"> Extremely unlikely  ☐ Somewhat unlikely  ☐ Neutral  ☐ Somewhat likely  ☐ Extremely likely</w:t>
      </w:r>
    </w:p>
    <w:sectPr w:rsidR="00DA0D92" w:rsidRPr="00BA40B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30540513">
    <w:abstractNumId w:val="8"/>
  </w:num>
  <w:num w:numId="2" w16cid:durableId="557211061">
    <w:abstractNumId w:val="6"/>
  </w:num>
  <w:num w:numId="3" w16cid:durableId="966274980">
    <w:abstractNumId w:val="5"/>
  </w:num>
  <w:num w:numId="4" w16cid:durableId="1203862640">
    <w:abstractNumId w:val="4"/>
  </w:num>
  <w:num w:numId="5" w16cid:durableId="90051585">
    <w:abstractNumId w:val="7"/>
  </w:num>
  <w:num w:numId="6" w16cid:durableId="723796739">
    <w:abstractNumId w:val="3"/>
  </w:num>
  <w:num w:numId="7" w16cid:durableId="653267242">
    <w:abstractNumId w:val="2"/>
  </w:num>
  <w:num w:numId="8" w16cid:durableId="1101141571">
    <w:abstractNumId w:val="1"/>
  </w:num>
  <w:num w:numId="9" w16cid:durableId="18875288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94877"/>
    <w:rsid w:val="0015074B"/>
    <w:rsid w:val="0029639D"/>
    <w:rsid w:val="00326F90"/>
    <w:rsid w:val="006F5B26"/>
    <w:rsid w:val="00AA1D8D"/>
    <w:rsid w:val="00B4335A"/>
    <w:rsid w:val="00B47730"/>
    <w:rsid w:val="00BA40BE"/>
    <w:rsid w:val="00CB0664"/>
    <w:rsid w:val="00DA0D9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F72B9D"/>
  <w14:defaultImageDpi w14:val="300"/>
  <w15:docId w15:val="{715C3E66-DAE0-F04F-9A93-10F9781F3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6</Words>
  <Characters>2033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8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Bethany Porteous</cp:lastModifiedBy>
  <cp:revision>2</cp:revision>
  <dcterms:created xsi:type="dcterms:W3CDTF">2025-07-16T02:51:00Z</dcterms:created>
  <dcterms:modified xsi:type="dcterms:W3CDTF">2025-07-16T02:51:00Z</dcterms:modified>
  <cp:category/>
</cp:coreProperties>
</file>